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661"/>
        <w:gridCol w:w="617"/>
        <w:gridCol w:w="1088"/>
        <w:gridCol w:w="1036"/>
        <w:gridCol w:w="658"/>
        <w:gridCol w:w="617"/>
        <w:gridCol w:w="1088"/>
        <w:gridCol w:w="898"/>
        <w:gridCol w:w="572"/>
        <w:gridCol w:w="617"/>
        <w:gridCol w:w="1088"/>
        <w:gridCol w:w="841"/>
        <w:gridCol w:w="572"/>
        <w:gridCol w:w="617"/>
        <w:gridCol w:w="1088"/>
        <w:gridCol w:w="799"/>
      </w:tblGrid>
      <w:tr>
        <w:trPr/>
        <w:tc>
          <w:tcPr>
            <w:tcW w:w="15252" w:type="dxa"/>
            <w:gridSpan w:val="17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ditional Table 1   Bivariate logistic regression models for </w:t>
            </w:r>
            <w:r>
              <w:rPr>
                <w:b/>
                <w:bCs/>
                <w:i/>
                <w:iCs/>
                <w:sz w:val="16"/>
                <w:szCs w:val="16"/>
              </w:rPr>
              <w:t>Plasmodium</w:t>
            </w:r>
            <w:r>
              <w:rPr>
                <w:b/>
                <w:bCs/>
                <w:sz w:val="16"/>
                <w:szCs w:val="16"/>
              </w:rPr>
              <w:t xml:space="preserve"> prevalence for the whole community, and stratified by age group. </w:t>
            </w:r>
          </w:p>
          <w:p>
            <w:pPr>
              <w:pStyle w:val="Normal"/>
              <w:rPr>
                <w:b/>
                <w:b/>
                <w:bCs/>
                <w:sz w:val="8"/>
                <w:szCs w:val="8"/>
              </w:rPr>
            </w:pPr>
            <w:r>
              <w:rPr>
                <w:b/>
                <w:bCs/>
                <w:sz w:val="8"/>
                <w:szCs w:val="8"/>
              </w:rPr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 Community (all ages)</w:t>
            </w:r>
          </w:p>
        </w:tc>
        <w:tc>
          <w:tcPr>
            <w:tcW w:w="326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 5 years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-aged children (5-15 years)</w:t>
            </w:r>
          </w:p>
        </w:tc>
        <w:tc>
          <w:tcPr>
            <w:tcW w:w="30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 (16 + years)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lanatory variabl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mographic facto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: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1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34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1-1.76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-2.13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51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-1.48)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9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-1.67)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9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5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5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-49 years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+ year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1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4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0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6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3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9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5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7-2.5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8-3.9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2-3.0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-0.8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2-0.4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-0.2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7-2.6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4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3-1.7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6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2-5.5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1-3.07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ednets U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pt under a net last night?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e than 1 net / 2 ppl 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-treated nets in hhold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2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1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69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8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5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-0.7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-0.8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-1.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7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2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-1.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-0.7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2-0.9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9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2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31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-0.8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5-1.6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.67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4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5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2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3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7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1.3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4-1.4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2-1.76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50" w:hRule="atLeast"/>
        </w:trPr>
        <w:tc>
          <w:tcPr>
            <w:tcW w:w="2395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usehold 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SES (quintiles)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est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poor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poor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6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5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-1.2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1.3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1.6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-1.28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-2.6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-1.5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-3.4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-1.6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3-1.0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-1.2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9-1.3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-1.4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3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0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6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-1.8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2.9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-2.2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-1.66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idents (linear 1-10+)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3-1.2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-1.1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-1.1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8-1.13)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rine</w:t>
            </w:r>
          </w:p>
          <w:p>
            <w:pPr>
              <w:pStyle w:val="Normal"/>
              <w:ind w:left="284" w:hanging="0"/>
              <w:rPr/>
            </w:pPr>
            <w:r>
              <w:rPr>
                <w:sz w:val="16"/>
                <w:szCs w:val="16"/>
              </w:rPr>
              <w:t xml:space="preserve">None / uncovered pit 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pit 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7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7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-1.16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7-1.2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11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3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7-1.0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4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2.08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 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tance from health centre </w:t>
            </w:r>
          </w:p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00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00m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2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7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2-1.26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4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-1.3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3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-1.3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6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4-1.81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istance - open spring / well 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250m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250m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6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-0.88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7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2-1.4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1.0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1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3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1-3.03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 - rice paddies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750m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750m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8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6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-0.88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-0.1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-1.2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3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3-0.73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istance - rocky area </w:t>
            </w:r>
          </w:p>
          <w:p>
            <w:pPr>
              <w:pStyle w:val="Normal"/>
              <w:ind w:left="30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00m</w:t>
            </w:r>
          </w:p>
          <w:p>
            <w:pPr>
              <w:pStyle w:val="Normal"/>
              <w:ind w:left="31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m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2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1-1.62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5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6-2.59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5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1.6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54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-1.97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39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age: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anda Store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ibudi A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ibudi B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anda Ayago</w:t>
            </w:r>
          </w:p>
          <w:p>
            <w:pPr>
              <w:pStyle w:val="Normal"/>
              <w:ind w:left="31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1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6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70</w:t>
            </w:r>
          </w:p>
        </w:tc>
        <w:tc>
          <w:tcPr>
            <w:tcW w:w="6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1.3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1.1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4-1.20)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5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2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9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6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-2.3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-1.4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-2.43)</w:t>
            </w:r>
          </w:p>
        </w:tc>
        <w:tc>
          <w:tcPr>
            <w:tcW w:w="89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3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6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38</w:t>
            </w:r>
          </w:p>
        </w:tc>
        <w:tc>
          <w:tcPr>
            <w:tcW w:w="6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1.9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-1.2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-1.3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7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8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2</w:t>
            </w:r>
          </w:p>
        </w:tc>
        <w:tc>
          <w:tcPr>
            <w:tcW w:w="6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6-2.8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1.9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-1.34)</w:t>
            </w:r>
          </w:p>
        </w:tc>
        <w:tc>
          <w:tcPr>
            <w:tcW w:w="79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``</w:t>
            </w:r>
          </w:p>
        </w:tc>
      </w:tr>
      <w:tr>
        <w:trPr/>
        <w:tc>
          <w:tcPr>
            <w:tcW w:w="15252" w:type="dxa"/>
            <w:gridSpan w:val="17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b. Variables significant at the 10% significance level (ORs shown in bold) were subsequently entered into Bayesian multivariate logistic regression models using a process of backwards-stepwise elimin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567" w:right="567" w:gutter="0" w:header="0" w:top="567" w:footer="0" w:bottom="5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120"/>
      <w:outlineLvl w:val="1"/>
    </w:pPr>
    <w:rPr>
      <w:rFonts w:ascii="Times New Roman" w:hAnsi="Times New Roman" w:eastAsia="Arial Unicode MS" w:cs="Times New Roman"/>
      <w:b/>
      <w:bCs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0:58:00Z</dcterms:created>
  <dc:creator>IDCVRPUL</dc:creator>
  <dc:description/>
  <dc:language>en-US</dc:language>
  <cp:lastModifiedBy>IDCVRPUL</cp:lastModifiedBy>
  <dcterms:modified xsi:type="dcterms:W3CDTF">2009-08-25T18:04:00Z</dcterms:modified>
  <cp:revision>3</cp:revision>
  <dc:subject/>
  <dc:title>Additional Table 1   Bivariate logistic regression models for Plasmodium prevalence for the whole community, and stratified by</dc:title>
</cp:coreProperties>
</file>